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0A81D" w14:textId="5C7A2E55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B69FC22" w14:textId="4BFA6324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FBA3E28" w14:textId="6894B564" w:rsidR="006F3A80" w:rsidRPr="00D67A92" w:rsidRDefault="00C95BA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7A92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2BFFB990" wp14:editId="09CF2EDF">
            <wp:extent cx="5731510" cy="5424805"/>
            <wp:effectExtent l="0" t="0" r="2540" b="4445"/>
            <wp:docPr id="5" name="Picture 4" descr="A diagram of a flow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B07A1D7-98E1-874B-6F16-629E40D561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a flowchart&#10;&#10;Description automatically generated">
                      <a:extLst>
                        <a:ext uri="{FF2B5EF4-FFF2-40B4-BE49-F238E27FC236}">
                          <a16:creationId xmlns:a16="http://schemas.microsoft.com/office/drawing/2014/main" id="{2B07A1D7-98E1-874B-6F16-629E40D561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E25CB" w14:textId="33BCC75F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47F6DA8" w14:textId="76B50E9D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9A6AD5D" w14:textId="7CB8282A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7A92">
        <w:rPr>
          <w:rFonts w:ascii="Times New Roman" w:hAnsi="Times New Roman" w:cs="Times New Roman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515E53" wp14:editId="3FE9CB5E">
                <wp:simplePos x="0" y="0"/>
                <wp:positionH relativeFrom="margin">
                  <wp:align>left</wp:align>
                </wp:positionH>
                <wp:positionV relativeFrom="paragraph">
                  <wp:posOffset>4249</wp:posOffset>
                </wp:positionV>
                <wp:extent cx="6029011" cy="612775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9011" cy="612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DDAED4" w14:textId="7C2731DC" w:rsidR="006F3A80" w:rsidRPr="006F3A80" w:rsidRDefault="006F3A80" w:rsidP="006F3A80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IN"/>
                              </w:rPr>
                              <w:t>S</w:t>
                            </w:r>
                            <w:r w:rsidR="0038642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IN"/>
                              </w:rPr>
                              <w:t>5 Fig</w:t>
                            </w:r>
                            <w:r w:rsidRPr="006F3A80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: Pathway mapping of metabolism of xenobiotics by cytochrome P450 from KEGG-KASS</w:t>
                            </w:r>
                            <w:r w:rsidRPr="006F3A80">
                              <w:rPr>
                                <w:color w:val="000000" w:themeColor="text1"/>
                                <w:kern w:val="24"/>
                              </w:rPr>
                              <w:t xml:space="preserve"> The green boxes indicate the genes that are present in our gene list while the blue boxes indicate those that are absent but should have been pres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57515E53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.35pt;width:474.75pt;height:48.25pt;z-index:2516623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" filled="f" stroked="f">
                <v:textbox style="mso-fit-shape-to-text:t">
                  <w:txbxContent>
                    <w:p w14:paraId="05DDAED4" w14:textId="7C2731DC" w:rsidR="006F3A80" w:rsidRPr="006F3A80" w:rsidRDefault="006F3A80" w:rsidP="006F3A80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IN"/>
                        </w:rPr>
                        <w:t>S</w:t>
                      </w:r>
                      <w:r w:rsidR="0038642F">
                        <w:rPr>
                          <w:b/>
                          <w:bCs/>
                          <w:color w:val="000000" w:themeColor="text1"/>
                          <w:kern w:val="24"/>
                          <w:lang w:val="en-IN"/>
                        </w:rPr>
                        <w:t>5 Fig</w:t>
                      </w:r>
                      <w:r w:rsidRPr="006F3A80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: Pathway mapping of metabolism of xenobiotics by cytochrome P450 from KEGG-KASS</w:t>
                      </w:r>
                      <w:r w:rsidRPr="006F3A80">
                        <w:rPr>
                          <w:color w:val="000000" w:themeColor="text1"/>
                          <w:kern w:val="24"/>
                        </w:rPr>
                        <w:t xml:space="preserve"> The green boxes indicate the genes that are present in our gene list while the blue boxes indicate those that are absent but should have been pres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8FC7E2" w14:textId="77777777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572511E" w14:textId="77777777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158A710" w14:textId="77777777" w:rsidR="00BD3099" w:rsidRPr="00F03C0E" w:rsidRDefault="00BD3099" w:rsidP="00BD3099">
      <w:pPr>
        <w:spacing w:line="360" w:lineRule="auto"/>
        <w:jc w:val="both"/>
      </w:pPr>
      <w:bookmarkStart w:id="0" w:name="_GoBack"/>
      <w:bookmarkEnd w:id="0"/>
    </w:p>
    <w:p w14:paraId="6DF2C568" w14:textId="77777777" w:rsidR="00CD2640" w:rsidRPr="00D67A92" w:rsidRDefault="00CD2640" w:rsidP="00BD3099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sectPr w:rsidR="00CD2640" w:rsidRPr="00D67A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5"/>
    <w:rsid w:val="00026C0D"/>
    <w:rsid w:val="00065FA5"/>
    <w:rsid w:val="00086C0E"/>
    <w:rsid w:val="0023244E"/>
    <w:rsid w:val="0038642F"/>
    <w:rsid w:val="0048753B"/>
    <w:rsid w:val="00504733"/>
    <w:rsid w:val="0052770F"/>
    <w:rsid w:val="005F41B3"/>
    <w:rsid w:val="0064748B"/>
    <w:rsid w:val="00663794"/>
    <w:rsid w:val="006B688D"/>
    <w:rsid w:val="006F3A80"/>
    <w:rsid w:val="00732EF9"/>
    <w:rsid w:val="007D6B9D"/>
    <w:rsid w:val="008A2542"/>
    <w:rsid w:val="00902D8B"/>
    <w:rsid w:val="009F5924"/>
    <w:rsid w:val="00A00101"/>
    <w:rsid w:val="00BC09A3"/>
    <w:rsid w:val="00BD3099"/>
    <w:rsid w:val="00C374EB"/>
    <w:rsid w:val="00C44727"/>
    <w:rsid w:val="00C95BA6"/>
    <w:rsid w:val="00CD2640"/>
    <w:rsid w:val="00CD7574"/>
    <w:rsid w:val="00D07FAF"/>
    <w:rsid w:val="00D6394A"/>
    <w:rsid w:val="00D67A92"/>
    <w:rsid w:val="00F02906"/>
    <w:rsid w:val="00F62740"/>
    <w:rsid w:val="00F64883"/>
    <w:rsid w:val="00FE2D58"/>
    <w:rsid w:val="00FF4929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2C4F3"/>
  <w15:chartTrackingRefBased/>
  <w15:docId w15:val="{3408E1FC-6AFD-4418-9C68-9AE625D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F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6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8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8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966A0441F5945AE0A64D83F33B828" ma:contentTypeVersion="16" ma:contentTypeDescription="Create a new document." ma:contentTypeScope="" ma:versionID="0364b1c2dd42d868f2f0b1dfbf46cb48">
  <xsd:schema xmlns:xsd="http://www.w3.org/2001/XMLSchema" xmlns:xs="http://www.w3.org/2001/XMLSchema" xmlns:p="http://schemas.microsoft.com/office/2006/metadata/properties" xmlns:ns3="47848b15-ff02-4397-8394-b039e209d5ef" xmlns:ns4="5ad7b95b-6456-4837-8b88-ed3932aa4442" targetNamespace="http://schemas.microsoft.com/office/2006/metadata/properties" ma:root="true" ma:fieldsID="b742debdcb73b83e65104346a8375430" ns3:_="" ns4:_="">
    <xsd:import namespace="47848b15-ff02-4397-8394-b039e209d5ef"/>
    <xsd:import namespace="5ad7b95b-6456-4837-8b88-ed3932aa4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48b15-ff02-4397-8394-b039e209d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7b95b-6456-4837-8b88-ed3932aa4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848b15-ff02-4397-8394-b039e209d5ef" xsi:nil="true"/>
  </documentManagement>
</p:properties>
</file>

<file path=customXml/itemProps1.xml><?xml version="1.0" encoding="utf-8"?>
<ds:datastoreItem xmlns:ds="http://schemas.openxmlformats.org/officeDocument/2006/customXml" ds:itemID="{EE45DF39-E07D-4342-8659-129480BFF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48b15-ff02-4397-8394-b039e209d5ef"/>
    <ds:schemaRef ds:uri="5ad7b95b-6456-4837-8b88-ed3932aa4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3E5FA0-E181-4A09-93FF-10D05E2BF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FFDC42-590E-4D0E-9B23-4EB6A728FBBE}">
  <ds:schemaRefs>
    <ds:schemaRef ds:uri="http://schemas.microsoft.com/office/2006/metadata/properties"/>
    <ds:schemaRef ds:uri="http://schemas.microsoft.com/office/infopath/2007/PartnerControls"/>
    <ds:schemaRef ds:uri="47848b15-ff02-4397-8394-b039e209d5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NEEMA RAFIC</dc:creator>
  <cp:keywords/>
  <dc:description/>
  <cp:lastModifiedBy>Alexis Nzila Mouanda</cp:lastModifiedBy>
  <cp:revision>3</cp:revision>
  <dcterms:created xsi:type="dcterms:W3CDTF">2025-10-01T19:27:00Z</dcterms:created>
  <dcterms:modified xsi:type="dcterms:W3CDTF">2025-10-0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966A0441F5945AE0A64D83F33B828</vt:lpwstr>
  </property>
  <property fmtid="{D5CDD505-2E9C-101B-9397-08002B2CF9AE}" pid="3" name="GrammarlyDocumentId">
    <vt:lpwstr>4a407106d2ce0ac08b200f7d78af217abfb52f5fa131291ba1d8f71bc9d5ae0a</vt:lpwstr>
  </property>
</Properties>
</file>